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74" w:type="pct"/>
        <w:tblInd w:w="-2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0"/>
        <w:gridCol w:w="642"/>
        <w:gridCol w:w="639"/>
        <w:gridCol w:w="579"/>
        <w:gridCol w:w="972"/>
        <w:gridCol w:w="774"/>
        <w:gridCol w:w="617"/>
        <w:gridCol w:w="913"/>
        <w:gridCol w:w="705"/>
        <w:gridCol w:w="673"/>
        <w:gridCol w:w="774"/>
        <w:gridCol w:w="774"/>
        <w:gridCol w:w="774"/>
        <w:gridCol w:w="774"/>
        <w:gridCol w:w="583"/>
        <w:gridCol w:w="774"/>
        <w:gridCol w:w="595"/>
        <w:gridCol w:w="761"/>
      </w:tblGrid>
      <w:tr w:rsidR="00DD5D52" w:rsidRPr="00DD5D52" w14:paraId="4A332C3E" w14:textId="77777777" w:rsidTr="007F1CFE">
        <w:trPr>
          <w:trHeight w:val="471"/>
        </w:trPr>
        <w:tc>
          <w:tcPr>
            <w:tcW w:w="5000" w:type="pct"/>
            <w:gridSpan w:val="1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bottom"/>
          </w:tcPr>
          <w:p w14:paraId="7EEC4C2C" w14:textId="3464BF3C" w:rsidR="00DD5D52" w:rsidRPr="0092118D" w:rsidRDefault="00DD5D52" w:rsidP="00DD5D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2118D">
              <w:rPr>
                <w:rFonts w:ascii="Times New Roman" w:hAnsi="Times New Roman" w:cs="Times New Roman"/>
                <w:b/>
                <w:bCs/>
                <w:sz w:val="24"/>
              </w:rPr>
              <w:t>Table S</w:t>
            </w:r>
            <w:r w:rsidR="002071F2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92118D">
              <w:rPr>
                <w:rFonts w:ascii="Times New Roman" w:hAnsi="Times New Roman" w:cs="Times New Roman"/>
                <w:b/>
                <w:bCs/>
                <w:sz w:val="24"/>
              </w:rPr>
              <w:t>:</w:t>
            </w:r>
            <w:r w:rsidRPr="00D44AB4">
              <w:rPr>
                <w:rFonts w:ascii="Times New Roman" w:hAnsi="Times New Roman" w:cs="Times New Roman"/>
                <w:bCs/>
                <w:sz w:val="24"/>
              </w:rPr>
              <w:t xml:space="preserve"> MICs of various antibiotics in PAO1, PA154197 and its isogenic mutants</w:t>
            </w:r>
          </w:p>
        </w:tc>
      </w:tr>
      <w:tr w:rsidR="007F1CFE" w:rsidRPr="00DD5D52" w14:paraId="2E6590EF" w14:textId="77777777" w:rsidTr="004E5279">
        <w:trPr>
          <w:trHeight w:val="471"/>
        </w:trPr>
        <w:tc>
          <w:tcPr>
            <w:tcW w:w="10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4EB2C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sz w:val="22"/>
              </w:rPr>
              <w:t>Strain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2C92F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ATM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E0E18E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AZ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DEC26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TZP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D45A0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MEM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8FC23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AR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1AD73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LVX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BEBF3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IP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BA1B8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IPM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BE407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TMP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BBE0D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RO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5AD2FD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TE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011D4B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HL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71ABA30" w14:textId="4C783C4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STR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659C61" w14:textId="72E5AAB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GEN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02D0005" w14:textId="6A74BC6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FOF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667DEF" w14:textId="3AA7D7E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PMB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BFA038D" w14:textId="7170BC9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CST</w:t>
            </w:r>
          </w:p>
        </w:tc>
      </w:tr>
      <w:tr w:rsidR="007F1CFE" w:rsidRPr="00DD5D52" w14:paraId="68128D09" w14:textId="77777777" w:rsidTr="004E5279">
        <w:trPr>
          <w:trHeight w:val="398"/>
        </w:trPr>
        <w:tc>
          <w:tcPr>
            <w:tcW w:w="10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75F23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PAO1</w:t>
            </w:r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D94C0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74720B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BE8A0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C148C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1253F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2BD17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60FBEE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1BD41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4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A3B83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DFE61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8B93DD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BB4815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D3C531" w14:textId="5AD2BB7E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540E508" w14:textId="15302C5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9F43E5" w14:textId="6423FF2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FC4F74" w14:textId="4B1816D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80F5DF" w14:textId="5057E9F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0A75E6E1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B990E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PA1541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BF8A05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2C332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B40BB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31E7D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96CDDD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644CB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DFA92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68F82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8042EA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7FACA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0EEAD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B541D1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ECACD0" w14:textId="2324C70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6AE568C" w14:textId="21EA022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3AE810" w14:textId="4515E41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E5984A" w14:textId="68ECBB2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A1006A1" w14:textId="12B9837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7A424373" w14:textId="77777777" w:rsidTr="004E5279">
        <w:trPr>
          <w:trHeight w:val="511"/>
        </w:trPr>
        <w:tc>
          <w:tcPr>
            <w:tcW w:w="10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2702F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Δ</w:t>
            </w:r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B</w:t>
            </w:r>
            <w:proofErr w:type="spellEnd"/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933D7" w14:textId="5CF17F32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699D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8CC0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8439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lt;0.125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50AD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D829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6D1C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BE9F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A59B4" w14:textId="37A977C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02D1B" w14:textId="7B650C9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F142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5614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2C334" w14:textId="741638E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4781E0" w14:textId="5D29883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94E3C00" w14:textId="64169BC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60ACBC" w14:textId="5CBEEC1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CF6EE1" w14:textId="6532318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1339A09F" w14:textId="77777777" w:rsidTr="004E5279">
        <w:trPr>
          <w:trHeight w:val="324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B229A2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Δ</w:t>
            </w:r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F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6C8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CD85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3AFD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E5E3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249C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4A47D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749EB" w14:textId="6EA1145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B959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7685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A0C2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0D90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2EFD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795BF" w14:textId="1877835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DD89248" w14:textId="057A523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870C274" w14:textId="4587735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E09E00" w14:textId="06959FF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1A593E" w14:textId="20D1CD6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26EC2404" w14:textId="77777777" w:rsidTr="004E5279">
        <w:trPr>
          <w:trHeight w:val="499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4D3A78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Δ</w:t>
            </w:r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H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CF205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178C5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96F689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0CBFF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2DA01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63EDD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A76C1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EB00F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691675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372DE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6E7FB6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A5C45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A107B" w14:textId="64603265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06EE1C" w14:textId="3FEB2CA5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E9A78D" w14:textId="2EDBBC4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CD9DF8" w14:textId="4F4ACC21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321374" w14:textId="4286086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7E13D022" w14:textId="77777777" w:rsidTr="00755969">
        <w:trPr>
          <w:trHeight w:val="307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4D92D5E" w14:textId="276D452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Δ</w:t>
            </w:r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B</w:t>
            </w:r>
            <w:proofErr w:type="spellEnd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>Δ</w:t>
            </w:r>
            <w:bookmarkStart w:id="0" w:name="_GoBack"/>
            <w:bookmarkEnd w:id="0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F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E3D3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F97E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2B3B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420B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lt;0.1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79B5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E4AE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CE0B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303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83547" w14:textId="3496F20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0C9B9" w14:textId="1DD0B4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78B6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B0BE4" w14:textId="6AA8079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3E2C7" w14:textId="5CDD807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E3FA192" w14:textId="6616BE4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261723" w14:textId="449370F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525CEC" w14:textId="3719158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C3C750" w14:textId="6EABDF3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5375EF24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1F8112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R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602B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31D9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408E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6128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0CC7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180E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BA956" w14:textId="56AEAD72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C2CA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99F10" w14:textId="0640D28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822F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17AC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EF39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49C08" w14:textId="57600A4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1D2E28F" w14:textId="164DDAE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4A40F9" w14:textId="5608AF9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5AB4CB3" w14:textId="6519C50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7AA4A5D" w14:textId="3E5236E2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31B6798E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E641BB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T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8C51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E4D2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217A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11BC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3AC8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DE3CC" w14:textId="7FD9059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8EA9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C88C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7558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8771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E0B9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F967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41AC" w14:textId="550B6CB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7059A5" w14:textId="535586A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2BF9F1" w14:textId="237BDFC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A2054B6" w14:textId="195A1902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55EB2DD" w14:textId="7278A11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17983DC1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0620F9B" w14:textId="4DD27B3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R</w:t>
            </w:r>
            <w:proofErr w:type="spellEnd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T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D910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1FD6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3514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1EA3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1DB4D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6E4B9" w14:textId="43B76FEE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17F8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6FEBF" w14:textId="6F4DD8C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7938A" w14:textId="1882F41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4112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25D3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F816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3B4D1" w14:textId="08A5324E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CC8785" w14:textId="1D27AF75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577F219" w14:textId="32EC6920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8FA1CB" w14:textId="687A07C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3EB420" w14:textId="58E1477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089C6C55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85C16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gyrA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926F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7D0E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70B1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10F8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E75C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9402A" w14:textId="72D9B74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F624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906A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1AAA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CD56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2EF1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AFAB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0B1D2" w14:textId="1405528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C728460" w14:textId="3B96118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4D54D5" w14:textId="3CC5F32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BC2FE5" w14:textId="68A7D0B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B8626BB" w14:textId="3F15B35A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6FF302C8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3F4ADB3" w14:textId="659F5333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gyrA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R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8AE6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7815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A550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CC6A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D0D9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E4FE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C8E7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31A0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9F12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46B8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2E5C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237F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AEA6F" w14:textId="744E5D7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207207" w14:textId="1AA59CE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5C337E2" w14:textId="147D694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D439B8F" w14:textId="5B7B43E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B3C193" w14:textId="6FC2AC1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3A550CFA" w14:textId="77777777" w:rsidTr="004E5279">
        <w:trPr>
          <w:trHeight w:val="398"/>
        </w:trPr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BEB541" w14:textId="54635006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gyrA</w:t>
            </w:r>
            <w:proofErr w:type="spellEnd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T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C6F8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83F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70A4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21452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24F0E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F879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11B2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473D" w14:textId="79BEB6DE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8BF1D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87EB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33C9A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8CA4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A4893E" w14:textId="4E94FCD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31D0A4" w14:textId="60EDF525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1DD122" w14:textId="40524021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ECEFFA" w14:textId="0E34FA3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1BF0F80" w14:textId="5BF71FA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38B9E18D" w14:textId="77777777" w:rsidTr="004E5279">
        <w:trPr>
          <w:trHeight w:val="550"/>
        </w:trPr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DFAF5B" w14:textId="3FE3BF24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gyrA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R</w:t>
            </w:r>
            <w:proofErr w:type="spellEnd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proofErr w:type="spellStart"/>
            <w:r w:rsidRPr="00DD5D52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mex</w:t>
            </w:r>
            <w:r w:rsidR="00EA6E5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T</w:t>
            </w:r>
            <w:proofErr w:type="spellEnd"/>
            <w:r w:rsidRPr="00DD5D52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DD5D52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71C6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9C6C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BAA04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6409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95C6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A394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32CA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&lt;0.125</w:t>
            </w:r>
          </w:p>
        </w:tc>
        <w:tc>
          <w:tcPr>
            <w:tcW w:w="2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606A6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9D64F" w14:textId="247A6D91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F83E5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3B0F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81C1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D597E15" w14:textId="52AA728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D46D786" w14:textId="44E1ED7D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C71F19" w14:textId="5962E66C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00DFBE" w14:textId="11A87718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F9457D0" w14:textId="61291DAE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4E5279" w:rsidRPr="00DD5D52" w14:paraId="2B20CB00" w14:textId="77777777" w:rsidTr="00755969">
        <w:trPr>
          <w:trHeight w:val="327"/>
        </w:trPr>
        <w:tc>
          <w:tcPr>
            <w:tcW w:w="108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AE83450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  <w:szCs w:val="14"/>
              </w:rPr>
            </w:pPr>
            <w:proofErr w:type="spellStart"/>
            <w:r w:rsidRPr="004E5279">
              <w:rPr>
                <w:rFonts w:ascii="Times New Roman" w:hAnsi="Times New Roman" w:cs="Times New Roman"/>
                <w:i/>
                <w:iCs/>
                <w:sz w:val="22"/>
                <w:szCs w:val="14"/>
              </w:rPr>
              <w:t>parS</w:t>
            </w:r>
            <w:proofErr w:type="spellEnd"/>
            <w:r w:rsidRPr="004E5279">
              <w:rPr>
                <w:rFonts w:ascii="Times New Roman" w:hAnsi="Times New Roman" w:cs="Times New Roman"/>
                <w:sz w:val="22"/>
                <w:szCs w:val="14"/>
              </w:rPr>
              <w:t xml:space="preserve"> </w:t>
            </w:r>
            <w:r w:rsidRPr="004E5279">
              <w:rPr>
                <w:rFonts w:ascii="Times New Roman" w:hAnsi="Times New Roman" w:cs="Times New Roman"/>
                <w:sz w:val="22"/>
                <w:szCs w:val="14"/>
                <w:vertAlign w:val="superscript"/>
              </w:rPr>
              <w:t>PAO1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2BCB3C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020A566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760368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6DA651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2923CE2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365A35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2F6E42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A5ACFF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EA965E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9764EC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407843B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46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68A4C0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4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52102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50199B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F2F48C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9C8344" w14:textId="77777777" w:rsidR="004E5279" w:rsidRPr="004E5279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648A78" w14:textId="77777777" w:rsidR="004E5279" w:rsidRPr="00DD5D52" w:rsidRDefault="004E5279" w:rsidP="00B40C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5279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F1CFE" w:rsidRPr="00DD5D52" w14:paraId="6AEAE1AD" w14:textId="77777777" w:rsidTr="004E5279">
        <w:trPr>
          <w:trHeight w:val="541"/>
        </w:trPr>
        <w:tc>
          <w:tcPr>
            <w:tcW w:w="10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E0EB63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MIC breakpoint (intermediate)</w:t>
            </w:r>
          </w:p>
        </w:tc>
        <w:tc>
          <w:tcPr>
            <w:tcW w:w="2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7032B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0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C568A2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FF7ED7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B1FB89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0B934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1EFDB1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F7276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4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B035F3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4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126B58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FACCE0F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69ED0B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1B77F70" w14:textId="7777777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46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7A0A741" w14:textId="08170B1F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3D51F6" w14:textId="13BD21DB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07E4A1E" w14:textId="7F05C459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7EE557D" w14:textId="1538C0F3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D52682A" w14:textId="198939A7" w:rsidR="00DD5D52" w:rsidRPr="00DD5D52" w:rsidRDefault="00DD5D52" w:rsidP="00DD5D5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5D52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D5D52" w:rsidRPr="00DD5D52" w14:paraId="0BFF54A7" w14:textId="77777777" w:rsidTr="007F1CFE">
        <w:trPr>
          <w:trHeight w:val="541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</w:tcPr>
          <w:p w14:paraId="10F7C2F8" w14:textId="7A3B2EE4" w:rsidR="00DD5D52" w:rsidRPr="00DD5D52" w:rsidRDefault="00DD5D52" w:rsidP="00DD5D52">
            <w:pPr>
              <w:jc w:val="left"/>
              <w:rPr>
                <w:rFonts w:ascii="Times New Roman" w:hAnsi="Times New Roman" w:cs="Times New Roman"/>
              </w:rPr>
            </w:pPr>
            <w:r w:rsidRPr="00DD5D52">
              <w:rPr>
                <w:rFonts w:ascii="Times New Roman" w:hAnsi="Times New Roman" w:cs="Times New Roman"/>
                <w:b/>
                <w:bCs/>
              </w:rPr>
              <w:t>ATM</w:t>
            </w:r>
            <w:r w:rsidRPr="00DD5D52">
              <w:rPr>
                <w:rFonts w:ascii="Times New Roman" w:hAnsi="Times New Roman" w:cs="Times New Roman"/>
              </w:rPr>
              <w:t xml:space="preserve">: Aztreonam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AZ</w:t>
            </w:r>
            <w:r w:rsidRPr="00DD5D52">
              <w:rPr>
                <w:rFonts w:ascii="Times New Roman" w:hAnsi="Times New Roman" w:cs="Times New Roman"/>
              </w:rPr>
              <w:t xml:space="preserve">: Ceftazidime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TZP</w:t>
            </w:r>
            <w:r w:rsidRPr="00DD5D52">
              <w:rPr>
                <w:rFonts w:ascii="Times New Roman" w:hAnsi="Times New Roman" w:cs="Times New Roman"/>
              </w:rPr>
              <w:t xml:space="preserve">: piperacillin-tazobactam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MEM:</w:t>
            </w:r>
            <w:r w:rsidRPr="00DD5D52">
              <w:rPr>
                <w:rFonts w:ascii="Times New Roman" w:hAnsi="Times New Roman" w:cs="Times New Roman"/>
              </w:rPr>
              <w:t xml:space="preserve"> Meropenem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AR</w:t>
            </w:r>
            <w:r w:rsidRPr="00DD5D52">
              <w:rPr>
                <w:rFonts w:ascii="Times New Roman" w:hAnsi="Times New Roman" w:cs="Times New Roman"/>
              </w:rPr>
              <w:t xml:space="preserve">: Carbenicill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LVX</w:t>
            </w:r>
            <w:r w:rsidRPr="00DD5D52">
              <w:rPr>
                <w:rFonts w:ascii="Times New Roman" w:hAnsi="Times New Roman" w:cs="Times New Roman"/>
              </w:rPr>
              <w:t xml:space="preserve">: Levofloxac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IP</w:t>
            </w:r>
            <w:r w:rsidRPr="00DD5D52">
              <w:rPr>
                <w:rFonts w:ascii="Times New Roman" w:hAnsi="Times New Roman" w:cs="Times New Roman"/>
              </w:rPr>
              <w:t xml:space="preserve">: Ciprofloxac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IPM</w:t>
            </w:r>
            <w:r w:rsidRPr="00DD5D52">
              <w:rPr>
                <w:rFonts w:ascii="Times New Roman" w:hAnsi="Times New Roman" w:cs="Times New Roman"/>
              </w:rPr>
              <w:t xml:space="preserve">: Imipenem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TMP</w:t>
            </w:r>
            <w:r w:rsidRPr="00DD5D52">
              <w:rPr>
                <w:rFonts w:ascii="Times New Roman" w:hAnsi="Times New Roman" w:cs="Times New Roman"/>
              </w:rPr>
              <w:t xml:space="preserve">: Trimethoprim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RO</w:t>
            </w:r>
            <w:r w:rsidRPr="00DD5D52">
              <w:rPr>
                <w:rFonts w:ascii="Times New Roman" w:hAnsi="Times New Roman" w:cs="Times New Roman"/>
              </w:rPr>
              <w:t xml:space="preserve">: Ceftriaxone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TET</w:t>
            </w:r>
            <w:r w:rsidRPr="00DD5D52">
              <w:rPr>
                <w:rFonts w:ascii="Times New Roman" w:hAnsi="Times New Roman" w:cs="Times New Roman"/>
              </w:rPr>
              <w:t xml:space="preserve">: Tetracycline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HL</w:t>
            </w:r>
            <w:r w:rsidRPr="00DD5D52">
              <w:rPr>
                <w:rFonts w:ascii="Times New Roman" w:hAnsi="Times New Roman" w:cs="Times New Roman"/>
              </w:rPr>
              <w:t>: Chloramphenicol;</w:t>
            </w:r>
            <w:r w:rsidRPr="00DD5D52">
              <w:rPr>
                <w:rFonts w:ascii="Times New Roman" w:hAnsi="Times New Roman" w:cs="Times New Roman"/>
                <w:b/>
                <w:bCs/>
              </w:rPr>
              <w:t xml:space="preserve"> STR</w:t>
            </w:r>
            <w:r w:rsidRPr="00DD5D52">
              <w:rPr>
                <w:rFonts w:ascii="Times New Roman" w:hAnsi="Times New Roman" w:cs="Times New Roman"/>
              </w:rPr>
              <w:t xml:space="preserve">: Streptomyc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GEN</w:t>
            </w:r>
            <w:r w:rsidRPr="00DD5D52">
              <w:rPr>
                <w:rFonts w:ascii="Times New Roman" w:hAnsi="Times New Roman" w:cs="Times New Roman"/>
              </w:rPr>
              <w:t xml:space="preserve">: Gentamic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FOF</w:t>
            </w:r>
            <w:r w:rsidRPr="00DD5D52">
              <w:rPr>
                <w:rFonts w:ascii="Times New Roman" w:hAnsi="Times New Roman" w:cs="Times New Roman"/>
              </w:rPr>
              <w:t xml:space="preserve">: Fosfomycin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PMB</w:t>
            </w:r>
            <w:r w:rsidRPr="00DD5D52">
              <w:rPr>
                <w:rFonts w:ascii="Times New Roman" w:hAnsi="Times New Roman" w:cs="Times New Roman"/>
              </w:rPr>
              <w:t xml:space="preserve">: Polymyxin B; </w:t>
            </w:r>
            <w:r w:rsidRPr="00DD5D52">
              <w:rPr>
                <w:rFonts w:ascii="Times New Roman" w:hAnsi="Times New Roman" w:cs="Times New Roman"/>
                <w:b/>
                <w:bCs/>
              </w:rPr>
              <w:t>CST</w:t>
            </w:r>
            <w:r w:rsidRPr="00DD5D52">
              <w:rPr>
                <w:rFonts w:ascii="Times New Roman" w:hAnsi="Times New Roman" w:cs="Times New Roman"/>
              </w:rPr>
              <w:t>: Colistin</w:t>
            </w:r>
          </w:p>
        </w:tc>
      </w:tr>
    </w:tbl>
    <w:p w14:paraId="0FA5D597" w14:textId="324CEC5F" w:rsidR="001867B3" w:rsidRDefault="001867B3"/>
    <w:p w14:paraId="3A2785C7" w14:textId="73C9A6A3" w:rsidR="00DD5D52" w:rsidRDefault="00DD5D52" w:rsidP="00DD5D52">
      <w:pPr>
        <w:widowControl/>
        <w:jc w:val="left"/>
      </w:pPr>
    </w:p>
    <w:sectPr w:rsidR="00DD5D52" w:rsidSect="001F6FF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BFCD9" w14:textId="77777777" w:rsidR="000A597F" w:rsidRDefault="000A597F" w:rsidP="00D44AB4">
      <w:r>
        <w:separator/>
      </w:r>
    </w:p>
  </w:endnote>
  <w:endnote w:type="continuationSeparator" w:id="0">
    <w:p w14:paraId="6AB0600C" w14:textId="77777777" w:rsidR="000A597F" w:rsidRDefault="000A597F" w:rsidP="00D44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16661" w14:textId="77777777" w:rsidR="000A597F" w:rsidRDefault="000A597F" w:rsidP="00D44AB4">
      <w:r>
        <w:separator/>
      </w:r>
    </w:p>
  </w:footnote>
  <w:footnote w:type="continuationSeparator" w:id="0">
    <w:p w14:paraId="7FA95515" w14:textId="77777777" w:rsidR="000A597F" w:rsidRDefault="000A597F" w:rsidP="00D44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E5926"/>
    <w:rsid w:val="000A597F"/>
    <w:rsid w:val="001867B3"/>
    <w:rsid w:val="001C75BB"/>
    <w:rsid w:val="001F6FF9"/>
    <w:rsid w:val="002022EA"/>
    <w:rsid w:val="002071F2"/>
    <w:rsid w:val="004321A3"/>
    <w:rsid w:val="00436661"/>
    <w:rsid w:val="00485D5F"/>
    <w:rsid w:val="004E5279"/>
    <w:rsid w:val="00500637"/>
    <w:rsid w:val="00515F6A"/>
    <w:rsid w:val="0075108F"/>
    <w:rsid w:val="00755969"/>
    <w:rsid w:val="007F1CFE"/>
    <w:rsid w:val="0085102D"/>
    <w:rsid w:val="009043F1"/>
    <w:rsid w:val="0092118D"/>
    <w:rsid w:val="00A15681"/>
    <w:rsid w:val="00B53A5B"/>
    <w:rsid w:val="00C81687"/>
    <w:rsid w:val="00D44AB4"/>
    <w:rsid w:val="00D81EC8"/>
    <w:rsid w:val="00DD5D52"/>
    <w:rsid w:val="00EA6E59"/>
    <w:rsid w:val="00FE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68C31"/>
  <w15:chartTrackingRefBased/>
  <w15:docId w15:val="{E9DA1288-632B-4E7D-8991-D29D057A2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AB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A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AB4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9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gxu</dc:creator>
  <cp:keywords/>
  <dc:description/>
  <cp:lastModifiedBy>Charlie</cp:lastModifiedBy>
  <cp:revision>15</cp:revision>
  <dcterms:created xsi:type="dcterms:W3CDTF">2019-01-03T10:39:00Z</dcterms:created>
  <dcterms:modified xsi:type="dcterms:W3CDTF">2019-01-07T07:03:00Z</dcterms:modified>
</cp:coreProperties>
</file>